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5B9" w:rsidRDefault="00EC75B9" w:rsidP="00EC75B9">
      <w:pPr>
        <w:jc w:val="center"/>
        <w:rPr>
          <w:b/>
          <w:sz w:val="40"/>
          <w:szCs w:val="40"/>
        </w:rPr>
      </w:pPr>
    </w:p>
    <w:p w:rsidR="00EC75B9" w:rsidRDefault="00EC75B9" w:rsidP="00EC75B9">
      <w:pPr>
        <w:jc w:val="center"/>
        <w:rPr>
          <w:b/>
          <w:sz w:val="40"/>
          <w:szCs w:val="40"/>
        </w:rPr>
      </w:pPr>
    </w:p>
    <w:p w:rsidR="00EC75B9" w:rsidRPr="00EC75B9" w:rsidRDefault="00736E06" w:rsidP="00EC75B9">
      <w:pPr>
        <w:jc w:val="center"/>
        <w:rPr>
          <w:b/>
          <w:sz w:val="40"/>
          <w:szCs w:val="40"/>
        </w:rPr>
      </w:pPr>
      <w:r w:rsidRPr="00EC75B9">
        <w:rPr>
          <w:b/>
          <w:sz w:val="40"/>
          <w:szCs w:val="40"/>
        </w:rPr>
        <w:t xml:space="preserve">Supplementary Tables 1–3 </w:t>
      </w:r>
      <w:r w:rsidR="00EC75B9" w:rsidRPr="00EC75B9">
        <w:rPr>
          <w:b/>
          <w:sz w:val="40"/>
          <w:szCs w:val="40"/>
        </w:rPr>
        <w:t>for</w:t>
      </w:r>
    </w:p>
    <w:p w:rsidR="00EC75B9" w:rsidRPr="00EC75B9" w:rsidRDefault="00736E06" w:rsidP="00EC75B9">
      <w:pPr>
        <w:jc w:val="center"/>
        <w:rPr>
          <w:b/>
          <w:sz w:val="40"/>
          <w:szCs w:val="40"/>
        </w:rPr>
      </w:pPr>
      <w:proofErr w:type="gramStart"/>
      <w:r w:rsidRPr="00EC75B9">
        <w:rPr>
          <w:b/>
          <w:sz w:val="40"/>
          <w:szCs w:val="40"/>
        </w:rPr>
        <w:t>Mass</w:t>
      </w:r>
      <w:proofErr w:type="gramEnd"/>
      <w:r w:rsidRPr="00EC75B9">
        <w:rPr>
          <w:b/>
          <w:sz w:val="40"/>
          <w:szCs w:val="40"/>
        </w:rPr>
        <w:t xml:space="preserve"> spectrometric insights into the protein composition of human cutaneous </w:t>
      </w:r>
      <w:proofErr w:type="spellStart"/>
      <w:r w:rsidRPr="00EC75B9">
        <w:rPr>
          <w:b/>
          <w:sz w:val="40"/>
          <w:szCs w:val="40"/>
        </w:rPr>
        <w:t>neurofibromas</w:t>
      </w:r>
      <w:proofErr w:type="spellEnd"/>
      <w:r w:rsidRPr="00EC75B9">
        <w:rPr>
          <w:b/>
          <w:sz w:val="40"/>
          <w:szCs w:val="40"/>
        </w:rPr>
        <w:t xml:space="preserve">: comparison of </w:t>
      </w:r>
      <w:proofErr w:type="spellStart"/>
      <w:r w:rsidRPr="00EC75B9">
        <w:rPr>
          <w:b/>
          <w:sz w:val="40"/>
          <w:szCs w:val="40"/>
        </w:rPr>
        <w:t>neurofibromas</w:t>
      </w:r>
      <w:proofErr w:type="spellEnd"/>
      <w:r w:rsidRPr="00EC75B9">
        <w:rPr>
          <w:b/>
          <w:sz w:val="40"/>
          <w:szCs w:val="40"/>
        </w:rPr>
        <w:t xml:space="preserve"> with the overlying skin</w:t>
      </w:r>
    </w:p>
    <w:p w:rsidR="00736E06" w:rsidRPr="00EC75B9" w:rsidRDefault="00736E06" w:rsidP="00EC75B9">
      <w:pPr>
        <w:jc w:val="center"/>
        <w:rPr>
          <w:sz w:val="28"/>
          <w:szCs w:val="28"/>
          <w:vertAlign w:val="superscript"/>
          <w:lang w:val="fi-FI"/>
        </w:rPr>
      </w:pPr>
      <w:proofErr w:type="spellStart"/>
      <w:r w:rsidRPr="00EC75B9">
        <w:rPr>
          <w:sz w:val="28"/>
          <w:szCs w:val="28"/>
          <w:lang w:val="fi-FI"/>
        </w:rPr>
        <w:t>by</w:t>
      </w:r>
      <w:proofErr w:type="spellEnd"/>
      <w:r w:rsidRPr="00EC75B9">
        <w:rPr>
          <w:sz w:val="28"/>
          <w:szCs w:val="28"/>
          <w:lang w:val="fi-FI"/>
        </w:rPr>
        <w:t xml:space="preserve"> Roope A. Kallionpää, Eija Martikkala, Pekka Haapaniemi, </w:t>
      </w:r>
      <w:r w:rsidR="00715247" w:rsidRPr="00715247">
        <w:rPr>
          <w:sz w:val="28"/>
          <w:szCs w:val="28"/>
          <w:lang w:val="fi-FI"/>
        </w:rPr>
        <w:t xml:space="preserve">Sanna-Maria Karppinen, Pilvi </w:t>
      </w:r>
      <w:proofErr w:type="spellStart"/>
      <w:r w:rsidR="00715247" w:rsidRPr="00715247">
        <w:rPr>
          <w:sz w:val="28"/>
          <w:szCs w:val="28"/>
          <w:lang w:val="fi-FI"/>
        </w:rPr>
        <w:t>Riihilä</w:t>
      </w:r>
      <w:proofErr w:type="spellEnd"/>
      <w:r w:rsidR="00715247" w:rsidRPr="00715247">
        <w:rPr>
          <w:sz w:val="28"/>
          <w:szCs w:val="28"/>
          <w:lang w:val="fi-FI"/>
        </w:rPr>
        <w:t>, Anne Rokka, Ilmo Leivo, Taina Pihlajaniemi</w:t>
      </w:r>
      <w:r w:rsidRPr="00EC75B9">
        <w:rPr>
          <w:sz w:val="28"/>
          <w:szCs w:val="28"/>
          <w:lang w:val="fi-FI"/>
        </w:rPr>
        <w:t>, Sirkku Peltonen, Juha Peltonen</w:t>
      </w:r>
    </w:p>
    <w:p w:rsidR="00736E06" w:rsidRPr="00EC75B9" w:rsidRDefault="00736E06">
      <w:pPr>
        <w:rPr>
          <w:lang w:val="fi-FI"/>
        </w:rPr>
      </w:pPr>
      <w:r w:rsidRPr="00EC75B9">
        <w:rPr>
          <w:lang w:val="fi-FI"/>
        </w:rPr>
        <w:br w:type="page"/>
      </w: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701"/>
        <w:gridCol w:w="709"/>
        <w:gridCol w:w="1701"/>
        <w:gridCol w:w="709"/>
        <w:gridCol w:w="1701"/>
        <w:gridCol w:w="709"/>
      </w:tblGrid>
      <w:tr w:rsidR="003823EE" w:rsidRPr="003823EE" w:rsidTr="002269A2">
        <w:trPr>
          <w:trHeight w:val="20"/>
        </w:trPr>
        <w:tc>
          <w:tcPr>
            <w:tcW w:w="12900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lastRenderedPageBreak/>
              <w:t xml:space="preserve">Supplementary Table 1.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Sensitivity analysis of the extracellular matrix-related</w:t>
            </w: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 xml:space="preserve">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Gene Ontology (GO) terms included in the main manuscript Table 1. The comparison of cutaneous </w:t>
            </w:r>
            <w:proofErr w:type="spellStart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neurofibromas</w:t>
            </w:r>
            <w:proofErr w:type="spellEnd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vs. the overlying skin is sh</w:t>
            </w:r>
            <w:r w:rsidR="006F5F4C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own for growing tumors </w:t>
            </w:r>
            <w:proofErr w:type="gramStart"/>
            <w:r w:rsidR="006F5F4C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only,</w:t>
            </w:r>
            <w:proofErr w:type="gramEnd"/>
            <w:r w:rsidR="002648B3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and for tumors from patient 4 only. 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Primary analysis (Table 1)</w:t>
            </w:r>
          </w:p>
        </w:tc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growing tumors</w:t>
            </w:r>
          </w:p>
        </w:tc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tumors from patient 4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GO ter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Protein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xtracellular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atrix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disassembly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22617]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1 (0.32 to 0.52)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9 (0.35 to 0.6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3 (0.19 to 0.5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ollage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biosynthetic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process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32964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0 (0.47 to 0.76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8 (0.41 to 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3 (0.57 to 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32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xtracellular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space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5615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45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9 (0.66 to 0.72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67 to 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0 (0.65 to 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itochondrial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atrix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5759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9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73 to 0.7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3 (0.79 to 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9 (0.65 to 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xtracellular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reg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5576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5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3 (0.80 to 0.85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5 (0.81 to 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6 (0.81 to 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ollage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trimer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5581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4 (0.71 to 0.9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4 (0.67 to 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3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2 (0.75 to 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84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ollage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atabolic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process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30574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7 (0.76 to 0.9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4 (0.74 to 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1 (0.65 to 1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98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ollage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binding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5518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3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13 (1.00 to 1.27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10 (0.92 to 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29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14 (1.02 to 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24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ell-matrix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adhes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7160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4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15 (1.01 to 1.3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3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09 (0.92 to 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1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25 (1.01 to 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2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extracellular matrix structural constituent [GO:0005201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25 (1.11 to 1.4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22 (1.05 to 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21 (0.97 to 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89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basement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embrane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organizat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71711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.09 (1.51 to 2.8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.19 (1.43 to 3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60 (1.23 to 2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</w:tr>
      <w:tr w:rsidR="003823EE" w:rsidRPr="003823EE" w:rsidTr="00B44CF7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xtracellular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atrix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binding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50840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.10 (1.52 to 2.8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76 (1.22 to 2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.74 (1.36 to 5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2269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6</w:t>
            </w:r>
          </w:p>
        </w:tc>
      </w:tr>
    </w:tbl>
    <w:p w:rsidR="003823EE" w:rsidRPr="003823EE" w:rsidRDefault="003823EE"/>
    <w:p w:rsidR="00EC75B9" w:rsidRDefault="00EC75B9"/>
    <w:p w:rsidR="00EC75B9" w:rsidRDefault="003823EE">
      <w:r w:rsidRPr="003823EE">
        <w:br w:type="page"/>
      </w:r>
    </w:p>
    <w:tbl>
      <w:tblPr>
        <w:tblpPr w:leftFromText="141" w:rightFromText="141" w:vertAnchor="page" w:horzAnchor="margin" w:tblpY="1542"/>
        <w:tblW w:w="14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3"/>
        <w:gridCol w:w="763"/>
        <w:gridCol w:w="1505"/>
        <w:gridCol w:w="641"/>
        <w:gridCol w:w="1485"/>
        <w:gridCol w:w="709"/>
        <w:gridCol w:w="1559"/>
        <w:gridCol w:w="641"/>
      </w:tblGrid>
      <w:tr w:rsidR="00EC75B9" w:rsidRPr="003823EE" w:rsidTr="00EC75B9">
        <w:trPr>
          <w:trHeight w:val="20"/>
        </w:trPr>
        <w:tc>
          <w:tcPr>
            <w:tcW w:w="14816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lastRenderedPageBreak/>
              <w:t xml:space="preserve">Supplementary Table 2.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Sensitivity analysis of the angiogenesis-related</w:t>
            </w: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 xml:space="preserve">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Gene Ontology (GO) terms included in </w:t>
            </w:r>
            <w:bookmarkStart w:id="0" w:name="_GoBack"/>
            <w:bookmarkEnd w:id="0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the main manuscript Table 3. The comparison of cutaneous </w:t>
            </w:r>
            <w:proofErr w:type="spellStart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neurofibromas</w:t>
            </w:r>
            <w:proofErr w:type="spellEnd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vs. the overlying skin is shown for growing tumors </w:t>
            </w:r>
            <w:proofErr w:type="gramStart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only,</w:t>
            </w:r>
            <w:proofErr w:type="gramEnd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and for tumors from patient 4 only. 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76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Primary analysis (Table 3)</w:t>
            </w:r>
          </w:p>
        </w:tc>
        <w:tc>
          <w:tcPr>
            <w:tcW w:w="21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growing tumors</w:t>
            </w:r>
          </w:p>
        </w:tc>
        <w:tc>
          <w:tcPr>
            <w:tcW w:w="22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tumors from patient 4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GO term</w:t>
            </w:r>
          </w:p>
        </w:tc>
        <w:tc>
          <w:tcPr>
            <w:tcW w:w="7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Proteins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fi-FI" w:eastAsia="fi-FI"/>
              </w:rPr>
              <w:t>P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positive regulation of endothelial cell chemotaxis [GO:2001028]</w:t>
            </w:r>
          </w:p>
        </w:tc>
        <w:tc>
          <w:tcPr>
            <w:tcW w:w="7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6 (0.50 to 0.88)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4 (0.55 to 1.0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5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8 (0.36 to 0.93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29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ndothelial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ell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migrat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43542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9 (0.57 to 0.8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7 (0.53 to 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7 (0.58 to 1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62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regulat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of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angiogenesis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45765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2 (0.60 to 0.86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55 to 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9 (0.55 to 1.1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85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endothelial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cell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proliferation</w:t>
            </w:r>
            <w:proofErr w:type="spellEnd"/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[GO:0001935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5 (0.61 to 0.91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7 (0.63 to 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2 (0.62 to 1.0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54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positive regulation of angiogenesis [GO:0045766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32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67 to 0.87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3 (0.72 to 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0 (0.54 to 0.9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7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egative regulation of vascular associated smooth muscle cell proliferation [GO:1904706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1 (0.70 to 0.93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3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7 (0.73 to 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9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8 (0.61 to 0.9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34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positive regulation of vascular associated smooth muscle cell proliferation [GO:1904707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1 (0.66 to 1.0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5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1 (0.75 to 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0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2 (0.39 to 1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59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positive regulation of blood vessel endothelial cell migration [GO:0043536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3 (0.73 to 0.96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5 (0.80 to 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0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58 to 0.9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7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establishment of endothelial barrier [GO:0061028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5 (0.77 to 0.9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0 (0.79 to 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6 (0.75 to 0.9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36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egative regulation of vascular endothelial growth factor receptor signaling pathway [GO:0030948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2 (1.11 to 1.57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6 (1.06 to 1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1 (1.08 to 1.5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8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negative regulation of vascular permeability [GO:0043116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47 (1.26 to 1.71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0 (1.05 to 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9 (1.15 to 1.6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</w:tr>
      <w:tr w:rsidR="00EC75B9" w:rsidRPr="003823EE" w:rsidTr="00B44CF7">
        <w:trPr>
          <w:trHeight w:val="20"/>
        </w:trPr>
        <w:tc>
          <w:tcPr>
            <w:tcW w:w="75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cell migration involved in sprouting angiogenesis [GO:0002042]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64 (1.33 to 2.01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38 (1.06 to 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2.16 (1.76 to 2.6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B9" w:rsidRPr="003823EE" w:rsidRDefault="00EC75B9" w:rsidP="00EC7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</w:tbl>
    <w:p w:rsidR="003823EE" w:rsidRPr="003823EE" w:rsidRDefault="003823EE">
      <w:r w:rsidRPr="003823EE">
        <w:br w:type="page"/>
      </w:r>
    </w:p>
    <w:tbl>
      <w:tblPr>
        <w:tblpPr w:leftFromText="141" w:rightFromText="141" w:vertAnchor="page" w:horzAnchor="margin" w:tblpY="1542"/>
        <w:tblW w:w="13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1"/>
        <w:gridCol w:w="851"/>
        <w:gridCol w:w="1559"/>
        <w:gridCol w:w="641"/>
        <w:gridCol w:w="1701"/>
        <w:gridCol w:w="709"/>
        <w:gridCol w:w="1559"/>
        <w:gridCol w:w="641"/>
      </w:tblGrid>
      <w:tr w:rsidR="003823EE" w:rsidRPr="003823EE" w:rsidTr="003823EE">
        <w:trPr>
          <w:trHeight w:val="20"/>
        </w:trPr>
        <w:tc>
          <w:tcPr>
            <w:tcW w:w="13332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lastRenderedPageBreak/>
              <w:t xml:space="preserve">Supplementary Table 3.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Sensitivity analysis of the cellular metabolism-related</w:t>
            </w: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 xml:space="preserve"> </w:t>
            </w:r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Gene Ontology (GO) terms included in the main manuscript Table 4. The comparison of cutaneous </w:t>
            </w:r>
            <w:proofErr w:type="spellStart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neurofibromas</w:t>
            </w:r>
            <w:proofErr w:type="spellEnd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vs. the overlying skin is shown for growing tumors </w:t>
            </w:r>
            <w:proofErr w:type="gramStart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>only,</w:t>
            </w:r>
            <w:proofErr w:type="gramEnd"/>
            <w:r w:rsidRPr="003823EE">
              <w:rPr>
                <w:rFonts w:ascii="Calibri" w:eastAsia="Times New Roman" w:hAnsi="Calibri" w:cstheme="minorHAnsi"/>
                <w:bCs/>
                <w:sz w:val="18"/>
                <w:szCs w:val="18"/>
                <w:lang w:eastAsia="fi-FI"/>
              </w:rPr>
              <w:t xml:space="preserve"> and for tumors from patient 4 only. 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Primary analysis (Table 4)</w:t>
            </w:r>
          </w:p>
        </w:tc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growing tumors</w:t>
            </w:r>
          </w:p>
        </w:tc>
        <w:tc>
          <w:tcPr>
            <w:tcW w:w="22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fi-FI"/>
              </w:rPr>
              <w:t>Sensitivity analysis: only tumors from patient 4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>GO term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>Protein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sz w:val="18"/>
                <w:szCs w:val="18"/>
                <w:lang w:eastAsia="fi-FI"/>
              </w:rPr>
              <w:t>Estimate (95% CI)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b/>
                <w:bCs/>
                <w:i/>
                <w:iCs/>
                <w:sz w:val="18"/>
                <w:szCs w:val="18"/>
                <w:lang w:eastAsia="fi-FI"/>
              </w:rPr>
              <w:t>P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sphingolipid metabolic process [GO:0006665]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12 (0.05 to 0.28)</w:t>
            </w:r>
          </w:p>
        </w:tc>
        <w:tc>
          <w:tcPr>
            <w:tcW w:w="6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4 (0.05 to 0.4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7 (0.01 to 0.4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5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nucleotide metabolic process [GO:000911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32 (0.18 to 0.57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26 (0.1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4 (0.1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1.1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90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gulation of lipid metabolic process [GO:001921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39 (0.26 to 0.59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6 (0.28 to 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29 (0.12 to 0.7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9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lease of cytochrome c from mitochondria [GO:000183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41 (0.31 to 0.5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2 (0.28 to 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8 (0.21 to 0.6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cellular response to glucagon stimulus [GO:007137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44 (0.31 to 0.63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2 (0.23 to 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0.33 to 0.7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one-carbon metabolic process [GO:0006730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47 (0.36 to 0.62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3 (0.5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8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5 (0.29 to 0.7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electron transport, cytochrome c to oxygen [GO:0006123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57 (0.50 to 0.6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4 (0.56 to 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3 (0.45 to 0.6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sponse to insulin [GO:0032868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3 (0.56 to 0.7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7 (0.59 to 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7 (0.47 to 0.7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calcium ion transmembrane transport [GO:0006851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4 (0.54 to 0.76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57 to 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5 (0.55 to 0.7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phosphate-containing compound metabolic process [GO:000679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3 (0.55 to 0.72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4 (0.61 to 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8 (0.38 to 0.6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triglyceride metabolic process [GO:0006641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3 (0.50 to 0.8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2 (0.44 to 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9 (0.36 to 0.9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0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 xml:space="preserve">mitochondrial electron transport, </w:t>
            </w:r>
            <w:proofErr w:type="spellStart"/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ubiquinol</w:t>
            </w:r>
            <w:proofErr w:type="spellEnd"/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 xml:space="preserve"> to cytochrome c [GO:0006122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4 (0.55 to 0.7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7 (0.69 to 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7 (0.46 to 0.6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respiratory chain complex IV [GO:0005751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4 (0.54 to 0.75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5 (0.66 to 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6 (0.56 to 0.7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tinoid metabolic process [GO:0001523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4 (0.51 to 0.8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4 (0.38 to 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8 (0.64 to 1.2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407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respiratory chain complex III [GO:0005750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4 (0.55 to 0.7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9 (0.7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8 (0.46 to 0.7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proton-transporting ATP synthase complex [GO:0005753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7 (0.61 to 0.74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8 (0.69 to 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4 (0.56 to 0.7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gulation of insulin secretion [GO:005079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8 (0.56 to 0.83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2 (0.57 to 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3 (0.43 to 0.9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7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2-oxoglutarate metabolic process [GO:0006103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9 (0.63 to 0.75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8 (0.7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58 (0.5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6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ATP synthesis coupled proton transport [GO:004277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69 (0.63 to 0.76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0.71 to 0.9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7 (0.58 to 0.7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respiratory chain complex I [GO:000574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0 (0.64 to 0.77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5 (0.67 to 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64 to 0.9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mitochondrial electron transport, NADH to ubiquinone [GO:0006120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0 (0.65 to 0.77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68 to 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5 (0.64 to 0.8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oxaloacetate metabolic process [GO:000610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1 (0.64 to 0.79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2 (0.71 to 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0.5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7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lipid metabolic process [GO:0006629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4 (0.63 to 0.86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8 (0.64 to 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2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51 to 0.9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43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ATP metabolic process [GO:0046034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4 (0.67 to 0.82)</w:t>
            </w:r>
          </w:p>
        </w:tc>
        <w:tc>
          <w:tcPr>
            <w:tcW w:w="64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1 (0.71 to 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6 (0.56 to 0.7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glycosphingolipid metabolic process [GO:000668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4 (0.67 to 0.82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9 (0.71 to 0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</w:t>
            </w:r>
            <w:r w:rsidR="005832B3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0.48 to 0.7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glutathione metabolic process [GO:0006749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5 (0.67 to 0.85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7 (0.64 to 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6 (0.67 to 0.8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generation of precursor metabolites and energy [GO:0006091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6 (0.68 to 0.85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9 (0.78 to 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10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63 to 0.8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carbohydrate metabolic process [GO:0005975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3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6 (0.68 to 0.85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4 (0.73 to 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1 (0.47 to 0.7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NA metabolic process [GO:0016070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77 (0.73 to 0.82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0.74 to 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71 (0.66 to 0.7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regulation of cellular amino acid metabolic process [GO:0006521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3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82 (0.77 to 0.88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93 (0.88 to 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7 (0.58 to 0.7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histone mRNA metabolic process [GO:0008334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84 (0.77 to 0.9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88 (0.8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to 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68 (0.59 to 0.7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glycogen metabolic process [GO:0005977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.34 (1.18 to 1.53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4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 xml:space="preserve"> (1.16 to 1.7</w:t>
            </w:r>
            <w:r w:rsidR="00036A3A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25 (1.03 to 1.5</w:t>
            </w:r>
            <w:r w:rsidR="005832B3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</w:t>
            </w: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25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proofErr w:type="spellStart"/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hyaluronan</w:t>
            </w:r>
            <w:proofErr w:type="spellEnd"/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 xml:space="preserve"> metabolic process [GO:0030212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1.47 (1.27 to 1.70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48 (1.27 to 1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93 (1.59 to 2.3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&lt;0.001</w:t>
            </w:r>
          </w:p>
        </w:tc>
      </w:tr>
      <w:tr w:rsidR="003823EE" w:rsidRPr="003823EE" w:rsidTr="00B44CF7">
        <w:trPr>
          <w:trHeight w:val="20"/>
        </w:trPr>
        <w:tc>
          <w:tcPr>
            <w:tcW w:w="5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aspartate family amino acid metabolic process [GO:0009066]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3.48 (1.82 to 6.62)</w:t>
            </w:r>
          </w:p>
        </w:tc>
        <w:tc>
          <w:tcPr>
            <w:tcW w:w="64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theme="minorHAnsi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4.93 (1.92 to 12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1.67 (0.61 to 4.5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3EE" w:rsidRPr="003823EE" w:rsidRDefault="003823EE" w:rsidP="003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</w:pPr>
            <w:r w:rsidRPr="003823EE">
              <w:rPr>
                <w:rFonts w:ascii="Calibri" w:eastAsia="Times New Roman" w:hAnsi="Calibri" w:cs="Calibri"/>
                <w:sz w:val="18"/>
                <w:szCs w:val="18"/>
                <w:lang w:val="fi-FI" w:eastAsia="fi-FI"/>
              </w:rPr>
              <w:t>0.318</w:t>
            </w:r>
          </w:p>
        </w:tc>
      </w:tr>
    </w:tbl>
    <w:p w:rsidR="00652CC5" w:rsidRPr="003823EE" w:rsidRDefault="00780601" w:rsidP="003823EE"/>
    <w:sectPr w:rsidR="00652CC5" w:rsidRPr="003823EE" w:rsidSect="003823EE">
      <w:headerReference w:type="default" r:id="rId6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601" w:rsidRDefault="00780601" w:rsidP="00EC75B9">
      <w:pPr>
        <w:spacing w:after="0" w:line="240" w:lineRule="auto"/>
      </w:pPr>
      <w:r>
        <w:separator/>
      </w:r>
    </w:p>
  </w:endnote>
  <w:endnote w:type="continuationSeparator" w:id="0">
    <w:p w:rsidR="00780601" w:rsidRDefault="00780601" w:rsidP="00EC7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601" w:rsidRDefault="00780601" w:rsidP="00EC75B9">
      <w:pPr>
        <w:spacing w:after="0" w:line="240" w:lineRule="auto"/>
      </w:pPr>
      <w:r>
        <w:separator/>
      </w:r>
    </w:p>
  </w:footnote>
  <w:footnote w:type="continuationSeparator" w:id="0">
    <w:p w:rsidR="00780601" w:rsidRDefault="00780601" w:rsidP="00EC75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5B9" w:rsidRDefault="00EC75B9" w:rsidP="00EC75B9">
    <w:pPr>
      <w:pStyle w:val="Header"/>
      <w:jc w:val="right"/>
    </w:pPr>
    <w:r>
      <w:t xml:space="preserve">Supplementary Tables for Kallionpää et al.: Mass Spectrometry of cutaneous </w:t>
    </w:r>
    <w:proofErr w:type="spellStart"/>
    <w:r>
      <w:t>neurofibromas</w:t>
    </w:r>
    <w:proofErr w:type="spellEnd"/>
  </w:p>
  <w:p w:rsidR="00EC75B9" w:rsidRDefault="00EC75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EE"/>
    <w:rsid w:val="00036A3A"/>
    <w:rsid w:val="0008513C"/>
    <w:rsid w:val="002648B3"/>
    <w:rsid w:val="0035256D"/>
    <w:rsid w:val="0036698F"/>
    <w:rsid w:val="003823EE"/>
    <w:rsid w:val="005554B7"/>
    <w:rsid w:val="005832B3"/>
    <w:rsid w:val="006F5F4C"/>
    <w:rsid w:val="00715247"/>
    <w:rsid w:val="00725518"/>
    <w:rsid w:val="00736E06"/>
    <w:rsid w:val="00780601"/>
    <w:rsid w:val="0081085E"/>
    <w:rsid w:val="0092439A"/>
    <w:rsid w:val="00933CFB"/>
    <w:rsid w:val="00951083"/>
    <w:rsid w:val="00B44CF7"/>
    <w:rsid w:val="00BD6E04"/>
    <w:rsid w:val="00EC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515578-3D2A-4C83-9F63-67612E3D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3EE"/>
  </w:style>
  <w:style w:type="paragraph" w:styleId="Heading1">
    <w:name w:val="heading 1"/>
    <w:basedOn w:val="Normal"/>
    <w:next w:val="Normal"/>
    <w:link w:val="Heading1Char"/>
    <w:uiPriority w:val="9"/>
    <w:qFormat/>
    <w:rsid w:val="00736E06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E06"/>
    <w:rPr>
      <w:rFonts w:asciiTheme="majorHAnsi" w:eastAsiaTheme="majorEastAsia" w:hAnsiTheme="majorHAnsi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C75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5B9"/>
  </w:style>
  <w:style w:type="paragraph" w:styleId="Footer">
    <w:name w:val="footer"/>
    <w:basedOn w:val="Normal"/>
    <w:link w:val="FooterChar"/>
    <w:uiPriority w:val="99"/>
    <w:unhideWhenUsed/>
    <w:rsid w:val="00EC75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7</TotalTime>
  <Pages>4</Pages>
  <Words>1050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e Kallionpää</dc:creator>
  <cp:keywords/>
  <dc:description/>
  <cp:lastModifiedBy>Roope Kallionpää</cp:lastModifiedBy>
  <cp:revision>8</cp:revision>
  <dcterms:created xsi:type="dcterms:W3CDTF">2024-12-09T11:40:00Z</dcterms:created>
  <dcterms:modified xsi:type="dcterms:W3CDTF">2025-03-05T14:32:00Z</dcterms:modified>
</cp:coreProperties>
</file>